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6E45A" w14:textId="7634ED7A" w:rsidR="0012638B" w:rsidRPr="00166D75" w:rsidRDefault="0012638B" w:rsidP="0012638B">
      <w:pPr>
        <w:pStyle w:val="Ttulo"/>
        <w:spacing w:line="480" w:lineRule="auto"/>
        <w:jc w:val="center"/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</w:pPr>
      <w:bookmarkStart w:id="0" w:name="_Hlk131009869"/>
      <w:r w:rsidRPr="00166D75"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  <w:t>SUPP</w:t>
      </w:r>
      <w:r w:rsidR="006E0A66" w:rsidRPr="00166D75"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  <w:t>LEMENTARY MATERIAL</w:t>
      </w:r>
    </w:p>
    <w:p w14:paraId="2D52F1B7" w14:textId="77777777" w:rsidR="0012638B" w:rsidRPr="00166D75" w:rsidRDefault="0012638B" w:rsidP="0012638B">
      <w:pPr>
        <w:pStyle w:val="Ttulo"/>
        <w:spacing w:line="480" w:lineRule="auto"/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</w:pPr>
    </w:p>
    <w:p w14:paraId="0DCE0579" w14:textId="77777777" w:rsidR="0012638B" w:rsidRPr="00166D75" w:rsidRDefault="0012638B" w:rsidP="0012638B">
      <w:pPr>
        <w:pStyle w:val="Ttulo"/>
        <w:spacing w:line="480" w:lineRule="auto"/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</w:pPr>
    </w:p>
    <w:p w14:paraId="5BAC1FE1" w14:textId="09F600D8" w:rsidR="0012638B" w:rsidRPr="00166D75" w:rsidRDefault="0012638B" w:rsidP="0012638B">
      <w:pPr>
        <w:pStyle w:val="Ttulo"/>
        <w:spacing w:line="480" w:lineRule="auto"/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</w:pPr>
      <w:r w:rsidRPr="00166D75"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  <w:t xml:space="preserve">Reagent-free phosphorus precipitation from a </w:t>
      </w:r>
      <w:r w:rsidR="00D53027" w:rsidRPr="00166D75"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  <w:t xml:space="preserve">denitrified </w:t>
      </w:r>
      <w:r w:rsidRPr="00166D75"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  <w:t>swine effluent</w:t>
      </w:r>
      <w:bookmarkEnd w:id="0"/>
      <w:r w:rsidRPr="00166D75">
        <w:rPr>
          <w:rFonts w:ascii="Arial" w:hAnsi="Arial" w:cs="Arial"/>
          <w:b/>
          <w:bCs/>
          <w:caps w:val="0"/>
          <w:color w:val="auto"/>
          <w:spacing w:val="0"/>
          <w:sz w:val="20"/>
          <w:szCs w:val="20"/>
          <w:lang w:val="en-US"/>
        </w:rPr>
        <w:t xml:space="preserve"> in a batch electrochemical system</w:t>
      </w:r>
    </w:p>
    <w:p w14:paraId="754FD3AD" w14:textId="77777777" w:rsidR="0012638B" w:rsidRPr="00166D75" w:rsidRDefault="0012638B" w:rsidP="0012638B">
      <w:pPr>
        <w:spacing w:after="0" w:line="480" w:lineRule="auto"/>
        <w:rPr>
          <w:rFonts w:ascii="Arial" w:hAnsi="Arial" w:cs="Arial"/>
          <w:sz w:val="20"/>
          <w:szCs w:val="20"/>
          <w:lang w:val="en-US" w:eastAsia="en-US"/>
        </w:rPr>
      </w:pPr>
    </w:p>
    <w:p w14:paraId="127884FE" w14:textId="6F5875AA" w:rsidR="0012638B" w:rsidRPr="00166D75" w:rsidRDefault="0012638B" w:rsidP="0012638B">
      <w:pPr>
        <w:tabs>
          <w:tab w:val="right" w:pos="9638"/>
        </w:tabs>
        <w:spacing w:after="0" w:line="480" w:lineRule="auto"/>
        <w:rPr>
          <w:rFonts w:ascii="Arial" w:hAnsi="Arial" w:cs="Arial"/>
          <w:bCs/>
          <w:color w:val="000000"/>
          <w:sz w:val="20"/>
          <w:szCs w:val="20"/>
        </w:rPr>
      </w:pPr>
      <w:r w:rsidRPr="00166D75">
        <w:rPr>
          <w:rFonts w:ascii="Arial" w:hAnsi="Arial" w:cs="Arial"/>
          <w:bCs/>
          <w:color w:val="000000"/>
          <w:sz w:val="20"/>
          <w:szCs w:val="20"/>
        </w:rPr>
        <w:t>Emma Dessì</w:t>
      </w:r>
      <w:r w:rsidRPr="00166D75">
        <w:rPr>
          <w:rFonts w:ascii="Arial" w:hAnsi="Arial" w:cs="Arial"/>
          <w:bCs/>
          <w:color w:val="000000"/>
          <w:sz w:val="20"/>
          <w:szCs w:val="20"/>
          <w:vertAlign w:val="superscript"/>
        </w:rPr>
        <w:t>a,b,</w:t>
      </w:r>
      <w:r w:rsidRPr="00166D75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166D75">
        <w:rPr>
          <w:rFonts w:ascii="Arial" w:hAnsi="Arial" w:cs="Arial"/>
          <w:bCs/>
          <w:color w:val="000000"/>
          <w:sz w:val="20"/>
          <w:szCs w:val="20"/>
        </w:rPr>
        <w:t>, Emma Company</w:t>
      </w:r>
      <w:r w:rsidRPr="00166D75">
        <w:rPr>
          <w:rFonts w:ascii="Arial" w:hAnsi="Arial" w:cs="Arial"/>
          <w:bCs/>
          <w:color w:val="000000"/>
          <w:sz w:val="20"/>
          <w:szCs w:val="20"/>
          <w:vertAlign w:val="superscript"/>
        </w:rPr>
        <w:t>a,</w:t>
      </w:r>
      <w:r w:rsidRPr="00166D75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166D75">
        <w:rPr>
          <w:rFonts w:ascii="Arial" w:hAnsi="Arial" w:cs="Arial"/>
          <w:bCs/>
          <w:color w:val="000000"/>
          <w:sz w:val="20"/>
          <w:szCs w:val="20"/>
        </w:rPr>
        <w:t xml:space="preserve">, </w:t>
      </w:r>
      <w:r w:rsidR="00411F7F" w:rsidRPr="00166D75">
        <w:rPr>
          <w:rFonts w:ascii="Arial" w:hAnsi="Arial" w:cs="Arial"/>
          <w:bCs/>
          <w:color w:val="000000"/>
          <w:sz w:val="20"/>
          <w:szCs w:val="20"/>
        </w:rPr>
        <w:t>Narcís Pous</w:t>
      </w:r>
      <w:r w:rsidR="00411F7F" w:rsidRPr="00166D75">
        <w:rPr>
          <w:rFonts w:ascii="Arial" w:hAnsi="Arial" w:cs="Arial"/>
          <w:bCs/>
          <w:color w:val="000000"/>
          <w:sz w:val="20"/>
          <w:szCs w:val="20"/>
          <w:vertAlign w:val="superscript"/>
        </w:rPr>
        <w:t>a</w:t>
      </w:r>
      <w:r w:rsidR="00411F7F" w:rsidRPr="00166D75">
        <w:rPr>
          <w:rFonts w:ascii="Arial" w:hAnsi="Arial" w:cs="Arial"/>
          <w:bCs/>
          <w:color w:val="000000"/>
          <w:sz w:val="20"/>
          <w:szCs w:val="20"/>
        </w:rPr>
        <w:t xml:space="preserve">, </w:t>
      </w:r>
      <w:r w:rsidRPr="00166D75">
        <w:rPr>
          <w:rFonts w:ascii="Arial" w:hAnsi="Arial" w:cs="Arial"/>
          <w:bCs/>
          <w:color w:val="000000"/>
          <w:sz w:val="20"/>
          <w:szCs w:val="20"/>
        </w:rPr>
        <w:t>Stefano Milia</w:t>
      </w:r>
      <w:r w:rsidR="008170FF" w:rsidRPr="00166D75">
        <w:rPr>
          <w:rFonts w:ascii="Arial" w:hAnsi="Arial" w:cs="Arial"/>
          <w:bCs/>
          <w:color w:val="000000"/>
          <w:sz w:val="20"/>
          <w:szCs w:val="20"/>
          <w:vertAlign w:val="superscript"/>
        </w:rPr>
        <w:t>c</w:t>
      </w:r>
      <w:r w:rsidRPr="00166D75">
        <w:rPr>
          <w:rFonts w:ascii="Arial" w:hAnsi="Arial" w:cs="Arial"/>
          <w:bCs/>
          <w:color w:val="000000"/>
          <w:sz w:val="20"/>
          <w:szCs w:val="20"/>
        </w:rPr>
        <w:t>, Jesús Colprim</w:t>
      </w:r>
      <w:r w:rsidRPr="00166D75">
        <w:rPr>
          <w:rFonts w:ascii="Arial" w:hAnsi="Arial" w:cs="Arial"/>
          <w:bCs/>
          <w:color w:val="000000"/>
          <w:sz w:val="20"/>
          <w:szCs w:val="20"/>
          <w:vertAlign w:val="superscript"/>
        </w:rPr>
        <w:t>a</w:t>
      </w:r>
      <w:r w:rsidRPr="00166D75">
        <w:rPr>
          <w:rFonts w:ascii="Arial" w:hAnsi="Arial" w:cs="Arial"/>
          <w:bCs/>
          <w:color w:val="000000"/>
          <w:sz w:val="20"/>
          <w:szCs w:val="20"/>
        </w:rPr>
        <w:t>, Albert Magrí</w:t>
      </w:r>
      <w:r w:rsidRPr="00166D75">
        <w:rPr>
          <w:rFonts w:ascii="Arial" w:hAnsi="Arial" w:cs="Arial"/>
          <w:bCs/>
          <w:color w:val="000000"/>
          <w:sz w:val="20"/>
          <w:szCs w:val="20"/>
          <w:vertAlign w:val="superscript"/>
        </w:rPr>
        <w:t>a,*</w:t>
      </w:r>
    </w:p>
    <w:p w14:paraId="3492C28A" w14:textId="77777777" w:rsidR="0012638B" w:rsidRPr="00166D75" w:rsidRDefault="0012638B" w:rsidP="0012638B">
      <w:pPr>
        <w:spacing w:after="0" w:line="480" w:lineRule="auto"/>
        <w:rPr>
          <w:rFonts w:ascii="Arial" w:hAnsi="Arial" w:cs="Arial"/>
          <w:sz w:val="20"/>
          <w:szCs w:val="20"/>
          <w:lang w:eastAsia="en-US"/>
        </w:rPr>
      </w:pPr>
    </w:p>
    <w:p w14:paraId="7D3DFFCC" w14:textId="78834B11" w:rsidR="0012638B" w:rsidRPr="00166D75" w:rsidRDefault="0012638B" w:rsidP="0012638B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166D75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a</w:t>
      </w:r>
      <w:r w:rsidRPr="00166D75">
        <w:rPr>
          <w:rFonts w:ascii="Arial" w:hAnsi="Arial" w:cs="Arial"/>
          <w:color w:val="000000"/>
          <w:sz w:val="20"/>
          <w:szCs w:val="20"/>
          <w:lang w:val="en-US"/>
        </w:rPr>
        <w:t xml:space="preserve"> Laboratory of Chemical and Environmental Engineering (LEQUIA), Institute of the Environment, University of Girona, Girona, Spain.</w:t>
      </w:r>
    </w:p>
    <w:p w14:paraId="4E8B22E1" w14:textId="77777777" w:rsidR="0012638B" w:rsidRPr="00166D75" w:rsidRDefault="0012638B" w:rsidP="0012638B">
      <w:pPr>
        <w:spacing w:after="0" w:line="480" w:lineRule="auto"/>
        <w:rPr>
          <w:rFonts w:ascii="Arial" w:hAnsi="Arial" w:cs="Arial"/>
          <w:sz w:val="20"/>
          <w:szCs w:val="20"/>
          <w:lang w:val="en-US" w:eastAsia="en-US"/>
        </w:rPr>
      </w:pPr>
    </w:p>
    <w:p w14:paraId="4AC5EFA0" w14:textId="46D67AF5" w:rsidR="0012638B" w:rsidRPr="00166D75" w:rsidRDefault="0012638B" w:rsidP="0012638B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166D75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b</w:t>
      </w:r>
      <w:r w:rsidRPr="00166D75">
        <w:rPr>
          <w:rFonts w:ascii="Arial" w:hAnsi="Arial" w:cs="Arial"/>
          <w:color w:val="000000"/>
          <w:sz w:val="20"/>
          <w:szCs w:val="20"/>
          <w:lang w:val="en-US"/>
        </w:rPr>
        <w:t xml:space="preserve"> University of Cagliari – Department of Civil-Environmental Engineering and Architecture (DICAAR), Cagliari, Italy.</w:t>
      </w:r>
    </w:p>
    <w:p w14:paraId="2D37D74E" w14:textId="7D9D2A97" w:rsidR="008170FF" w:rsidRPr="00166D75" w:rsidRDefault="008170FF" w:rsidP="0012638B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65672954" w14:textId="24D94A43" w:rsidR="008170FF" w:rsidRPr="00166D75" w:rsidRDefault="008170FF" w:rsidP="008170FF">
      <w:pPr>
        <w:spacing w:after="0" w:line="480" w:lineRule="auto"/>
        <w:rPr>
          <w:rFonts w:ascii="Arial" w:hAnsi="Arial" w:cs="Arial"/>
          <w:sz w:val="20"/>
          <w:szCs w:val="20"/>
          <w:lang w:val="en-US" w:eastAsia="en-US"/>
        </w:rPr>
      </w:pPr>
      <w:r w:rsidRPr="00166D75">
        <w:rPr>
          <w:rFonts w:ascii="Arial" w:hAnsi="Arial" w:cs="Arial"/>
          <w:sz w:val="20"/>
          <w:szCs w:val="20"/>
          <w:vertAlign w:val="superscript"/>
          <w:lang w:val="en-US" w:eastAsia="en-US"/>
        </w:rPr>
        <w:t>c</w:t>
      </w:r>
      <w:r w:rsidRPr="00166D75">
        <w:rPr>
          <w:rFonts w:ascii="Arial" w:hAnsi="Arial" w:cs="Arial"/>
          <w:sz w:val="20"/>
          <w:szCs w:val="20"/>
          <w:lang w:val="en-US" w:eastAsia="en-US"/>
        </w:rPr>
        <w:t xml:space="preserve"> National Research Council – Institute of Environmental Geology and Geoengineering (CNR-IGAG), Cagliari, Italy.</w:t>
      </w:r>
    </w:p>
    <w:p w14:paraId="1177DA38" w14:textId="77777777" w:rsidR="008170FF" w:rsidRPr="00166D75" w:rsidRDefault="008170FF" w:rsidP="0012638B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6869775" w14:textId="77777777" w:rsidR="0012638B" w:rsidRPr="00166D75" w:rsidRDefault="0012638B" w:rsidP="0012638B">
      <w:pPr>
        <w:spacing w:after="0" w:line="480" w:lineRule="auto"/>
        <w:rPr>
          <w:rFonts w:ascii="Arial" w:hAnsi="Arial" w:cs="Arial"/>
          <w:sz w:val="20"/>
          <w:szCs w:val="20"/>
          <w:lang w:val="en-US" w:eastAsia="en-US"/>
        </w:rPr>
      </w:pPr>
    </w:p>
    <w:p w14:paraId="146D1E2D" w14:textId="77777777" w:rsidR="0012638B" w:rsidRPr="00166D75" w:rsidRDefault="0012638B" w:rsidP="0012638B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166D75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1</w:t>
      </w:r>
      <w:r w:rsidRPr="00166D75">
        <w:rPr>
          <w:rFonts w:ascii="Arial" w:hAnsi="Arial" w:cs="Arial"/>
          <w:color w:val="000000"/>
          <w:sz w:val="20"/>
          <w:szCs w:val="20"/>
          <w:lang w:val="en-US"/>
        </w:rPr>
        <w:t xml:space="preserve"> Both authors contributed equally to this work.</w:t>
      </w:r>
    </w:p>
    <w:p w14:paraId="392B6071" w14:textId="77777777" w:rsidR="0012638B" w:rsidRPr="00166D75" w:rsidRDefault="0012638B" w:rsidP="0012638B">
      <w:pPr>
        <w:spacing w:after="0" w:line="480" w:lineRule="auto"/>
        <w:rPr>
          <w:rFonts w:ascii="Arial" w:hAnsi="Arial" w:cs="Arial"/>
          <w:sz w:val="20"/>
          <w:szCs w:val="20"/>
          <w:lang w:val="en-US" w:eastAsia="en-US"/>
        </w:rPr>
      </w:pPr>
    </w:p>
    <w:p w14:paraId="501F9C73" w14:textId="77777777" w:rsidR="0012638B" w:rsidRPr="0082490E" w:rsidRDefault="0012638B" w:rsidP="0012638B">
      <w:pPr>
        <w:spacing w:after="0" w:line="480" w:lineRule="auto"/>
        <w:rPr>
          <w:rFonts w:ascii="Arial" w:hAnsi="Arial" w:cs="Arial"/>
          <w:sz w:val="20"/>
          <w:szCs w:val="20"/>
          <w:lang w:eastAsia="en-US"/>
        </w:rPr>
      </w:pPr>
      <w:r w:rsidRPr="00166D75">
        <w:rPr>
          <w:rFonts w:ascii="Arial" w:hAnsi="Arial" w:cs="Arial"/>
          <w:sz w:val="20"/>
          <w:szCs w:val="20"/>
          <w:lang w:eastAsia="en-US"/>
        </w:rPr>
        <w:t>* Corresponding author.</w:t>
      </w:r>
    </w:p>
    <w:p w14:paraId="67C1D9F7" w14:textId="77777777" w:rsidR="0012638B" w:rsidRPr="0082490E" w:rsidRDefault="0012638B" w:rsidP="0012638B">
      <w:pPr>
        <w:spacing w:after="0" w:line="480" w:lineRule="auto"/>
        <w:rPr>
          <w:rFonts w:ascii="Arial" w:hAnsi="Arial" w:cs="Arial"/>
          <w:sz w:val="20"/>
          <w:szCs w:val="20"/>
          <w:lang w:val="en-US" w:eastAsia="en-US"/>
        </w:rPr>
      </w:pPr>
    </w:p>
    <w:p w14:paraId="78209831" w14:textId="4F911653" w:rsidR="0012638B" w:rsidRDefault="0012638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1570A78" w14:textId="1D6E8681" w:rsidR="006230C3" w:rsidRDefault="000B298D" w:rsidP="00CB40B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42AD583" wp14:editId="0D9811C5">
            <wp:extent cx="3925639" cy="3873730"/>
            <wp:effectExtent l="0" t="0" r="0" b="0"/>
            <wp:docPr id="14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257" cy="389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12CA1" w14:textId="4FCA8B9B" w:rsidR="00C86BA2" w:rsidRPr="002A288D" w:rsidRDefault="00C86BA2" w:rsidP="00CB40B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2A288D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91200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2A288D">
        <w:rPr>
          <w:rFonts w:ascii="Arial" w:hAnsi="Arial" w:cs="Arial"/>
          <w:b/>
          <w:bCs/>
          <w:sz w:val="20"/>
          <w:szCs w:val="20"/>
          <w:lang w:val="en-US"/>
        </w:rPr>
        <w:t xml:space="preserve"> S1</w:t>
      </w:r>
      <w:r w:rsidR="0012638B" w:rsidRPr="00B5354E">
        <w:rPr>
          <w:rFonts w:ascii="Arial" w:hAnsi="Arial" w:cs="Arial"/>
          <w:b/>
          <w:sz w:val="20"/>
          <w:szCs w:val="20"/>
          <w:lang w:val="en-US"/>
        </w:rPr>
        <w:t>.</w:t>
      </w:r>
      <w:r w:rsidR="00905498"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pH against time </w:t>
      </w:r>
      <w:r w:rsidR="00912001">
        <w:rPr>
          <w:rFonts w:ascii="Arial" w:hAnsi="Arial" w:cs="Arial"/>
          <w:sz w:val="20"/>
          <w:szCs w:val="20"/>
          <w:lang w:val="en-US"/>
        </w:rPr>
        <w:t xml:space="preserve">profiles </w:t>
      </w:r>
      <w:r w:rsidR="004A50BB" w:rsidRPr="002A288D">
        <w:rPr>
          <w:rFonts w:ascii="Arial" w:hAnsi="Arial" w:cs="Arial"/>
          <w:sz w:val="20"/>
          <w:szCs w:val="20"/>
          <w:lang w:val="en-US"/>
        </w:rPr>
        <w:t xml:space="preserve">in the </w:t>
      </w:r>
      <w:r w:rsidR="00905498" w:rsidRPr="002A288D">
        <w:rPr>
          <w:rFonts w:ascii="Arial" w:hAnsi="Arial" w:cs="Arial"/>
          <w:sz w:val="20"/>
          <w:szCs w:val="20"/>
          <w:lang w:val="en-US"/>
        </w:rPr>
        <w:t xml:space="preserve">catholyte of the </w:t>
      </w:r>
      <w:r w:rsidR="002760F5" w:rsidRPr="002A288D">
        <w:rPr>
          <w:rFonts w:ascii="Arial" w:hAnsi="Arial" w:cs="Arial"/>
          <w:sz w:val="20"/>
          <w:szCs w:val="20"/>
          <w:lang w:val="en-US"/>
        </w:rPr>
        <w:t xml:space="preserve">batch </w:t>
      </w:r>
      <w:r w:rsidR="004A50BB" w:rsidRPr="002A288D">
        <w:rPr>
          <w:rFonts w:ascii="Arial" w:hAnsi="Arial" w:cs="Arial"/>
          <w:sz w:val="20"/>
          <w:szCs w:val="20"/>
          <w:lang w:val="en-US"/>
        </w:rPr>
        <w:t xml:space="preserve">electrochemical system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for the </w:t>
      </w:r>
      <w:r w:rsidR="00CC3EAF">
        <w:rPr>
          <w:rFonts w:ascii="Arial" w:hAnsi="Arial" w:cs="Arial"/>
          <w:sz w:val="20"/>
          <w:szCs w:val="20"/>
          <w:lang w:val="en-US"/>
        </w:rPr>
        <w:t xml:space="preserve">(a)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1x </w:t>
      </w:r>
      <w:r w:rsidR="00F22F63">
        <w:rPr>
          <w:rFonts w:ascii="Arial" w:hAnsi="Arial" w:cs="Arial"/>
          <w:sz w:val="20"/>
          <w:szCs w:val="20"/>
          <w:lang w:val="en-US"/>
        </w:rPr>
        <w:t>‒</w:t>
      </w:r>
      <w:r w:rsidR="004A50BB" w:rsidRPr="002A288D">
        <w:rPr>
          <w:rFonts w:ascii="Arial" w:hAnsi="Arial" w:cs="Arial"/>
          <w:sz w:val="20"/>
          <w:szCs w:val="20"/>
          <w:lang w:val="en-US"/>
        </w:rPr>
        <w:t>undiluted</w:t>
      </w:r>
      <w:r w:rsidR="00F22F63">
        <w:rPr>
          <w:rFonts w:ascii="Arial" w:hAnsi="Arial" w:cs="Arial"/>
          <w:sz w:val="20"/>
          <w:szCs w:val="20"/>
          <w:lang w:val="en-US"/>
        </w:rPr>
        <w:t>‒</w:t>
      </w:r>
      <w:r w:rsidR="004A50BB"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and </w:t>
      </w:r>
      <w:r w:rsidR="00CC3EAF">
        <w:rPr>
          <w:rFonts w:ascii="Arial" w:hAnsi="Arial" w:cs="Arial"/>
          <w:sz w:val="20"/>
          <w:szCs w:val="20"/>
          <w:lang w:val="en-US"/>
        </w:rPr>
        <w:t xml:space="preserve">(b)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4x diluted </w:t>
      </w:r>
      <w:r w:rsidR="004A50BB" w:rsidRPr="002A288D">
        <w:rPr>
          <w:rFonts w:ascii="Arial" w:hAnsi="Arial" w:cs="Arial"/>
          <w:sz w:val="20"/>
          <w:szCs w:val="20"/>
          <w:lang w:val="en-US"/>
        </w:rPr>
        <w:t xml:space="preserve">denitrified </w:t>
      </w:r>
      <w:r w:rsidRPr="002A288D">
        <w:rPr>
          <w:rFonts w:ascii="Arial" w:hAnsi="Arial" w:cs="Arial"/>
          <w:sz w:val="20"/>
          <w:szCs w:val="20"/>
          <w:lang w:val="en-US"/>
        </w:rPr>
        <w:t>effluent</w:t>
      </w:r>
      <w:r w:rsidR="007A7A9C" w:rsidRPr="002A288D">
        <w:rPr>
          <w:rFonts w:ascii="Arial" w:hAnsi="Arial" w:cs="Arial"/>
          <w:sz w:val="20"/>
          <w:szCs w:val="20"/>
          <w:lang w:val="en-US"/>
        </w:rPr>
        <w:t>.</w:t>
      </w:r>
    </w:p>
    <w:p w14:paraId="12253FA2" w14:textId="64AC2DC4" w:rsidR="007328E7" w:rsidRDefault="00C86BA2" w:rsidP="00B8230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D61E6AD" w14:textId="62295792" w:rsidR="00213701" w:rsidRDefault="009D01A7" w:rsidP="00CB40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A288D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</w:t>
      </w:r>
      <w:r w:rsidR="00275A61">
        <w:rPr>
          <w:rFonts w:ascii="Arial" w:hAnsi="Arial" w:cs="Arial"/>
          <w:b/>
          <w:bCs/>
          <w:sz w:val="20"/>
          <w:szCs w:val="20"/>
          <w:lang w:val="en-US"/>
        </w:rPr>
        <w:t>1</w:t>
      </w:r>
    </w:p>
    <w:p w14:paraId="3F85B16E" w14:textId="0B41AE20" w:rsidR="009D01A7" w:rsidRPr="002A288D" w:rsidRDefault="009D01A7" w:rsidP="00CB40B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A288D">
        <w:rPr>
          <w:rFonts w:ascii="Arial" w:hAnsi="Arial" w:cs="Arial"/>
          <w:sz w:val="20"/>
          <w:szCs w:val="20"/>
          <w:lang w:val="en-US"/>
        </w:rPr>
        <w:t>Saturation indexes (SIs) for possible mineral phases (SI&gt;0)</w:t>
      </w:r>
      <w:r w:rsidR="006230C3">
        <w:rPr>
          <w:rFonts w:ascii="Arial" w:hAnsi="Arial" w:cs="Arial"/>
          <w:sz w:val="20"/>
          <w:szCs w:val="20"/>
          <w:lang w:val="en-US"/>
        </w:rPr>
        <w:t xml:space="preserve"> formed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 in the catholyte of the electrochemical system as a function of the pH value. Calculations</w:t>
      </w:r>
      <w:r w:rsidR="008D43EC">
        <w:rPr>
          <w:rFonts w:ascii="Arial" w:hAnsi="Arial" w:cs="Arial"/>
          <w:sz w:val="20"/>
          <w:szCs w:val="20"/>
          <w:lang w:val="en-US"/>
        </w:rPr>
        <w:t xml:space="preserve"> were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 made using </w:t>
      </w:r>
      <w:r w:rsidR="00E27780" w:rsidRPr="002A288D">
        <w:rPr>
          <w:rFonts w:ascii="Arial" w:hAnsi="Arial" w:cs="Arial"/>
          <w:sz w:val="20"/>
          <w:szCs w:val="20"/>
          <w:lang w:val="en-US"/>
        </w:rPr>
        <w:t xml:space="preserve">Visual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MINTEQ and based on ionic concentrations in the </w:t>
      </w:r>
      <w:r w:rsidR="007F449F" w:rsidRPr="002A288D">
        <w:rPr>
          <w:rFonts w:ascii="Arial" w:hAnsi="Arial" w:cs="Arial"/>
          <w:sz w:val="20"/>
          <w:szCs w:val="20"/>
          <w:lang w:val="en-US"/>
        </w:rPr>
        <w:t xml:space="preserve">denitrified </w:t>
      </w:r>
      <w:r w:rsidRPr="002A288D">
        <w:rPr>
          <w:rFonts w:ascii="Arial" w:hAnsi="Arial" w:cs="Arial"/>
          <w:sz w:val="20"/>
          <w:szCs w:val="20"/>
          <w:lang w:val="en-US"/>
        </w:rPr>
        <w:t>swine effluent (Table 1).</w:t>
      </w:r>
    </w:p>
    <w:tbl>
      <w:tblPr>
        <w:tblW w:w="7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1037"/>
        <w:gridCol w:w="960"/>
        <w:gridCol w:w="960"/>
        <w:gridCol w:w="960"/>
      </w:tblGrid>
      <w:tr w:rsidR="009D01A7" w:rsidRPr="00CB40BB" w14:paraId="102A8F60" w14:textId="77777777" w:rsidTr="008D43EC">
        <w:trPr>
          <w:trHeight w:val="300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B81" w14:textId="77777777" w:rsidR="009D01A7" w:rsidRPr="00CB40BB" w:rsidRDefault="009D01A7" w:rsidP="005C1E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9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2B9B1" w14:textId="37D8F2DA" w:rsidR="009D01A7" w:rsidRPr="00CB40BB" w:rsidRDefault="001E2A03" w:rsidP="001E2A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</w:t>
            </w:r>
          </w:p>
        </w:tc>
      </w:tr>
      <w:tr w:rsidR="009D01A7" w:rsidRPr="00CB40BB" w14:paraId="7F9F0CDD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1B5" w14:textId="77777777" w:rsidR="009D01A7" w:rsidRPr="00CB40BB" w:rsidRDefault="009D01A7" w:rsidP="005C1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608F" w14:textId="6F569978" w:rsidR="009D01A7" w:rsidRPr="001E2A03" w:rsidRDefault="00FD250D" w:rsidP="005C1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1E2A03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  <w:t>10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25B2" w14:textId="26432F90" w:rsidR="009D01A7" w:rsidRPr="001E2A03" w:rsidRDefault="00FD250D" w:rsidP="005C1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1E2A03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  <w:t>1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C5AE" w14:textId="2CEE9BAE" w:rsidR="009D01A7" w:rsidRPr="001E2A03" w:rsidRDefault="00FD250D" w:rsidP="005C1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1E2A03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  <w:t>11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5789" w14:textId="3D1ACB52" w:rsidR="009D01A7" w:rsidRPr="001E2A03" w:rsidRDefault="00FD250D" w:rsidP="005C1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1E2A03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14:ligatures w14:val="none"/>
              </w:rPr>
              <w:t>11.5</w:t>
            </w:r>
          </w:p>
        </w:tc>
      </w:tr>
      <w:tr w:rsidR="009D01A7" w:rsidRPr="00CB40BB" w14:paraId="59E8E684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8248" w14:textId="77777777" w:rsidR="009D01A7" w:rsidRPr="00CB40BB" w:rsidRDefault="009D01A7" w:rsidP="005C1E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eral phase</w:t>
            </w:r>
          </w:p>
        </w:tc>
        <w:tc>
          <w:tcPr>
            <w:tcW w:w="39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D1B4" w14:textId="77777777" w:rsidR="009D01A7" w:rsidRPr="00CB40BB" w:rsidRDefault="009D01A7" w:rsidP="005C1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 (-)</w:t>
            </w:r>
          </w:p>
        </w:tc>
      </w:tr>
      <w:tr w:rsidR="008D43EC" w:rsidRPr="00CB40BB" w14:paraId="0F16B6D4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4705" w14:textId="3672874A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droxyapatite (Ca</w:t>
            </w:r>
            <w:r w:rsidRPr="00CB40B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₀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O</w:t>
            </w:r>
            <w:r w:rsidRPr="00CB40B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₄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CB40B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₆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OH)</w:t>
            </w:r>
            <w:r w:rsidRPr="00CB40B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₂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853" w14:textId="5C495DC1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C5E" w14:textId="3162DB58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180" w14:textId="77D6D3C8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CB0" w14:textId="79740802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7.32</w:t>
            </w:r>
          </w:p>
        </w:tc>
      </w:tr>
      <w:tr w:rsidR="008D43EC" w:rsidRPr="00CB40BB" w14:paraId="1525FA7C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C4E" w14:textId="2C55BB6D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cium phosphate (Ca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 (beta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89E5" w14:textId="680CEC3C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DA74" w14:textId="046A7755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6832" w14:textId="163C3EC8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27D6" w14:textId="038B6D3B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</w:tr>
      <w:tr w:rsidR="008D43EC" w:rsidRPr="00CB40BB" w14:paraId="61807347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44C" w14:textId="77777777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obierrite (Mg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·8H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2BDD" w14:textId="2E11C318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89F" w14:textId="277ABE6A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5B7" w14:textId="17262CDF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1ACF" w14:textId="02DA3E4F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5.26</w:t>
            </w:r>
          </w:p>
        </w:tc>
      </w:tr>
      <w:tr w:rsidR="008D43EC" w:rsidRPr="00CB40BB" w14:paraId="3D7018CF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335" w14:textId="77777777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ttiite (Mg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·22H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7C3" w14:textId="38944943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D76" w14:textId="33B9F474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57E" w14:textId="60E136B6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382" w14:textId="108B4997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</w:tr>
      <w:tr w:rsidR="008D43EC" w:rsidRPr="00CB40BB" w14:paraId="309AFDF4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9B16" w14:textId="77777777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gnesite (MgC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6552" w14:textId="7CDC783D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BD1" w14:textId="1232C1E5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E9BE" w14:textId="3A0C2D8F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11F0" w14:textId="2D62000D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</w:tr>
      <w:tr w:rsidR="008D43EC" w:rsidRPr="00CB40BB" w14:paraId="6BE9C6C6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4458" w14:textId="77777777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cite (CaCO</w:t>
            </w:r>
            <w:r w:rsidRPr="00CB40BB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₃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C17B" w14:textId="1DF8EDA8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598A" w14:textId="3D0BB9AE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AC0C" w14:textId="59C2FA12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0294" w14:textId="310F0277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</w:tr>
      <w:tr w:rsidR="008D43EC" w:rsidRPr="00CB40BB" w14:paraId="2E257ED8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010" w14:textId="61E62B17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lomite (CaMg(C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="00041B1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disordered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91A" w14:textId="164A1910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997E" w14:textId="0D256DEE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899" w14:textId="73DBBF48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D68B" w14:textId="2FF36C69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</w:tr>
      <w:tr w:rsidR="008D43EC" w:rsidRPr="00CB40BB" w14:paraId="3E990904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F11E" w14:textId="77777777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untite (CaMg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C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523" w14:textId="21F93475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F4B" w14:textId="66C408EE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733" w14:textId="1475715E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908" w14:textId="02723D21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6.23</w:t>
            </w:r>
          </w:p>
        </w:tc>
      </w:tr>
      <w:tr w:rsidR="008D43EC" w:rsidRPr="00CB40BB" w14:paraId="0796C201" w14:textId="77777777" w:rsidTr="008D43E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2801" w14:textId="30CA3C7E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-Struvite (MgKP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·6H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8788" w14:textId="51A72099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25BA" w14:textId="26DD1C21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28B0" w14:textId="395FD973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C12E" w14:textId="1F64E694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</w:tr>
      <w:tr w:rsidR="008D43EC" w:rsidRPr="00CB40BB" w14:paraId="594732E1" w14:textId="77777777" w:rsidTr="008D43EC">
        <w:trPr>
          <w:trHeight w:val="252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184" w14:textId="3897677A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a-Struvite (MgNaPO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·7H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B40B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E3C" w14:textId="62FD65E2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E000" w14:textId="13542628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2F6C" w14:textId="5D49EB12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30C1" w14:textId="680897C4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</w:tr>
      <w:tr w:rsidR="008D43EC" w:rsidRPr="00CB40BB" w14:paraId="7E5FAA9E" w14:textId="77777777" w:rsidTr="008D43EC">
        <w:trPr>
          <w:trHeight w:val="252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6E2D6" w14:textId="24B1E8D6" w:rsidR="008D43EC" w:rsidRPr="00CB40BB" w:rsidRDefault="008D43EC" w:rsidP="008D4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ucite (Mg(OH)</w:t>
            </w:r>
            <w:r w:rsidRPr="008D43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8E668" w14:textId="2CB32C52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C2C99" w14:textId="70B811C4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7DD7F" w14:textId="608E6D15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92AE7" w14:textId="52FBB996" w:rsidR="008D43EC" w:rsidRPr="008D43EC" w:rsidRDefault="008D43EC" w:rsidP="008D4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43EC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</w:tr>
    </w:tbl>
    <w:p w14:paraId="461833D1" w14:textId="2584940E" w:rsidR="00C86BA2" w:rsidRDefault="009D01A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6C197FB" w14:textId="67D18E4B" w:rsidR="0030769B" w:rsidRDefault="00213701" w:rsidP="0030769B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  <w:lang w:val="en-US"/>
        </w:rPr>
      </w:pPr>
      <w:r w:rsidRPr="00213701">
        <w:rPr>
          <w:noProof/>
          <w:lang w:val="en-US" w:eastAsia="en-US"/>
        </w:rPr>
        <w:lastRenderedPageBreak/>
        <w:drawing>
          <wp:inline distT="0" distB="0" distL="0" distR="0" wp14:anchorId="3BED0492" wp14:editId="50C3BBC2">
            <wp:extent cx="5663565" cy="478258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86"/>
                    <a:stretch/>
                  </pic:blipFill>
                  <pic:spPr bwMode="auto">
                    <a:xfrm>
                      <a:off x="0" y="0"/>
                      <a:ext cx="5663565" cy="4782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9F4D22" w14:textId="4B4BD609" w:rsidR="00A74879" w:rsidRPr="002A288D" w:rsidRDefault="00A74879" w:rsidP="00EE33D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A288D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91200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2A288D"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 w:rsidR="00B92EA9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12638B" w:rsidRPr="00B92EA9">
        <w:rPr>
          <w:rFonts w:ascii="Arial" w:hAnsi="Arial" w:cs="Arial"/>
          <w:b/>
          <w:sz w:val="20"/>
          <w:szCs w:val="20"/>
          <w:lang w:val="en-US"/>
        </w:rPr>
        <w:t>.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="00AA47EC" w:rsidRPr="002A288D">
        <w:rPr>
          <w:rFonts w:ascii="Arial" w:hAnsi="Arial" w:cs="Arial"/>
          <w:sz w:val="20"/>
          <w:szCs w:val="20"/>
          <w:lang w:val="en-US"/>
        </w:rPr>
        <w:t>Three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-electrode </w:t>
      </w:r>
      <w:r w:rsidR="00AA47EC" w:rsidRPr="002A288D">
        <w:rPr>
          <w:rFonts w:ascii="Arial" w:hAnsi="Arial" w:cs="Arial"/>
          <w:sz w:val="20"/>
          <w:szCs w:val="20"/>
          <w:lang w:val="en-US"/>
        </w:rPr>
        <w:t>electrochemical impedance spectroscopy (</w:t>
      </w:r>
      <w:r w:rsidRPr="002A288D">
        <w:rPr>
          <w:rFonts w:ascii="Arial" w:hAnsi="Arial" w:cs="Arial"/>
          <w:sz w:val="20"/>
          <w:szCs w:val="20"/>
          <w:lang w:val="en-US"/>
        </w:rPr>
        <w:t>EIS</w:t>
      </w:r>
      <w:r w:rsidR="00AA47EC" w:rsidRPr="002A288D">
        <w:rPr>
          <w:rFonts w:ascii="Arial" w:hAnsi="Arial" w:cs="Arial"/>
          <w:sz w:val="20"/>
          <w:szCs w:val="20"/>
          <w:lang w:val="en-US"/>
        </w:rPr>
        <w:t>)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 spectra at different voltages (</w:t>
      </w:r>
      <w:r w:rsidR="00A84840" w:rsidRPr="002A288D">
        <w:rPr>
          <w:rFonts w:ascii="Arial" w:hAnsi="Arial" w:cs="Arial"/>
          <w:sz w:val="20"/>
          <w:szCs w:val="20"/>
          <w:lang w:val="en-US"/>
        </w:rPr>
        <w:t xml:space="preserve">values for the potential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-0.8 V </w:t>
      </w:r>
      <w:r w:rsidR="00AA47EC" w:rsidRPr="002A288D">
        <w:rPr>
          <w:rFonts w:ascii="Arial" w:hAnsi="Arial" w:cs="Arial"/>
          <w:sz w:val="20"/>
          <w:szCs w:val="20"/>
          <w:lang w:val="en-US"/>
        </w:rPr>
        <w:t xml:space="preserve">must be read in the principal </w:t>
      </w:r>
      <w:r w:rsidRPr="002A288D">
        <w:rPr>
          <w:rFonts w:ascii="Arial" w:hAnsi="Arial" w:cs="Arial"/>
          <w:sz w:val="20"/>
          <w:szCs w:val="20"/>
          <w:lang w:val="en-US"/>
        </w:rPr>
        <w:t>a</w:t>
      </w:r>
      <w:r w:rsidR="00AA47EC" w:rsidRPr="002A288D">
        <w:rPr>
          <w:rFonts w:ascii="Arial" w:hAnsi="Arial" w:cs="Arial"/>
          <w:sz w:val="20"/>
          <w:szCs w:val="20"/>
          <w:lang w:val="en-US"/>
        </w:rPr>
        <w:t>xe</w:t>
      </w:r>
      <w:r w:rsidR="009561B4" w:rsidRPr="002A288D">
        <w:rPr>
          <w:rFonts w:ascii="Arial" w:hAnsi="Arial" w:cs="Arial"/>
          <w:sz w:val="20"/>
          <w:szCs w:val="20"/>
          <w:lang w:val="en-US"/>
        </w:rPr>
        <w:t>s</w:t>
      </w:r>
      <w:r w:rsidR="00AA47EC" w:rsidRPr="002A288D">
        <w:rPr>
          <w:rFonts w:ascii="Arial" w:hAnsi="Arial" w:cs="Arial"/>
          <w:sz w:val="20"/>
          <w:szCs w:val="20"/>
          <w:lang w:val="en-US"/>
        </w:rPr>
        <w:t xml:space="preserve"> whereas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="00A84840" w:rsidRPr="002A288D">
        <w:rPr>
          <w:rFonts w:ascii="Arial" w:hAnsi="Arial" w:cs="Arial"/>
          <w:sz w:val="20"/>
          <w:szCs w:val="20"/>
          <w:lang w:val="en-US"/>
        </w:rPr>
        <w:t xml:space="preserve">values for the potentials </w:t>
      </w:r>
      <w:r w:rsidRPr="002A288D">
        <w:rPr>
          <w:rFonts w:ascii="Arial" w:hAnsi="Arial" w:cs="Arial"/>
          <w:sz w:val="20"/>
          <w:szCs w:val="20"/>
          <w:lang w:val="en-US"/>
        </w:rPr>
        <w:t>-1.0 and -1.2</w:t>
      </w:r>
      <w:r w:rsidR="0030769B"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V </w:t>
      </w:r>
      <w:r w:rsidR="00AA47EC" w:rsidRPr="002A288D">
        <w:rPr>
          <w:rFonts w:ascii="Arial" w:hAnsi="Arial" w:cs="Arial"/>
          <w:sz w:val="20"/>
          <w:szCs w:val="20"/>
          <w:lang w:val="en-US"/>
        </w:rPr>
        <w:t xml:space="preserve">must be read in </w:t>
      </w:r>
      <w:r w:rsidRPr="002A288D">
        <w:rPr>
          <w:rFonts w:ascii="Arial" w:hAnsi="Arial" w:cs="Arial"/>
          <w:sz w:val="20"/>
          <w:szCs w:val="20"/>
          <w:lang w:val="en-US"/>
        </w:rPr>
        <w:t>the secondary</w:t>
      </w:r>
      <w:r w:rsidR="00AA47EC" w:rsidRPr="002A288D">
        <w:rPr>
          <w:rFonts w:ascii="Arial" w:hAnsi="Arial" w:cs="Arial"/>
          <w:sz w:val="20"/>
          <w:szCs w:val="20"/>
          <w:lang w:val="en-US"/>
        </w:rPr>
        <w:t xml:space="preserve"> axe</w:t>
      </w:r>
      <w:r w:rsidR="002A288D">
        <w:rPr>
          <w:rFonts w:ascii="Arial" w:hAnsi="Arial" w:cs="Arial"/>
          <w:sz w:val="20"/>
          <w:szCs w:val="20"/>
          <w:lang w:val="en-US"/>
        </w:rPr>
        <w:t>s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) corresponding to </w:t>
      </w:r>
      <w:r w:rsidR="00425007">
        <w:rPr>
          <w:rFonts w:ascii="Arial" w:hAnsi="Arial" w:cs="Arial"/>
          <w:sz w:val="20"/>
          <w:szCs w:val="20"/>
          <w:lang w:val="en-US"/>
        </w:rPr>
        <w:t xml:space="preserve">(a)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the </w:t>
      </w:r>
      <w:r w:rsidR="00A84840" w:rsidRPr="002A288D">
        <w:rPr>
          <w:rFonts w:ascii="Arial" w:hAnsi="Arial" w:cs="Arial"/>
          <w:sz w:val="20"/>
          <w:szCs w:val="20"/>
          <w:lang w:val="en-US"/>
        </w:rPr>
        <w:t xml:space="preserve">beginning of the </w:t>
      </w:r>
      <w:r w:rsidR="00C15701">
        <w:rPr>
          <w:rFonts w:ascii="Arial" w:hAnsi="Arial" w:cs="Arial"/>
          <w:sz w:val="20"/>
          <w:szCs w:val="20"/>
          <w:lang w:val="en-US"/>
        </w:rPr>
        <w:t>experimental period</w:t>
      </w:r>
      <w:r w:rsidR="00A84840"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="002A288D">
        <w:rPr>
          <w:rFonts w:ascii="Arial" w:hAnsi="Arial" w:cs="Arial"/>
          <w:sz w:val="20"/>
          <w:szCs w:val="20"/>
          <w:lang w:val="en-US"/>
        </w:rPr>
        <w:t xml:space="preserve">‒once </w:t>
      </w:r>
      <w:r w:rsidR="00C15701">
        <w:rPr>
          <w:rFonts w:ascii="Arial" w:hAnsi="Arial" w:cs="Arial"/>
          <w:sz w:val="20"/>
          <w:szCs w:val="20"/>
          <w:lang w:val="en-US"/>
        </w:rPr>
        <w:t xml:space="preserve">assembled </w:t>
      </w:r>
      <w:r w:rsidR="002A288D">
        <w:rPr>
          <w:rFonts w:ascii="Arial" w:hAnsi="Arial" w:cs="Arial"/>
          <w:sz w:val="20"/>
          <w:szCs w:val="20"/>
          <w:lang w:val="en-US"/>
        </w:rPr>
        <w:t xml:space="preserve">the electrochemical system but </w:t>
      </w:r>
      <w:r w:rsidR="009561B4" w:rsidRPr="002A288D">
        <w:rPr>
          <w:rFonts w:ascii="Arial" w:hAnsi="Arial" w:cs="Arial"/>
          <w:sz w:val="20"/>
          <w:szCs w:val="20"/>
          <w:lang w:val="en-US"/>
        </w:rPr>
        <w:t>before performing any experiment</w:t>
      </w:r>
      <w:r w:rsidR="002A288D">
        <w:rPr>
          <w:rFonts w:ascii="Arial" w:hAnsi="Arial" w:cs="Arial"/>
          <w:sz w:val="20"/>
          <w:szCs w:val="20"/>
          <w:lang w:val="en-US"/>
        </w:rPr>
        <w:t>‒</w:t>
      </w:r>
      <w:r w:rsidR="009561B4"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and </w:t>
      </w:r>
      <w:r w:rsidR="00425007">
        <w:rPr>
          <w:rFonts w:ascii="Arial" w:hAnsi="Arial" w:cs="Arial"/>
          <w:sz w:val="20"/>
          <w:szCs w:val="20"/>
          <w:lang w:val="en-US"/>
        </w:rPr>
        <w:t xml:space="preserve">(b) </w:t>
      </w:r>
      <w:r w:rsidRPr="002A288D">
        <w:rPr>
          <w:rFonts w:ascii="Arial" w:hAnsi="Arial" w:cs="Arial"/>
          <w:sz w:val="20"/>
          <w:szCs w:val="20"/>
          <w:lang w:val="en-US"/>
        </w:rPr>
        <w:t xml:space="preserve">the end </w:t>
      </w:r>
      <w:r w:rsidR="00A84840" w:rsidRPr="002A288D">
        <w:rPr>
          <w:rFonts w:ascii="Arial" w:hAnsi="Arial" w:cs="Arial"/>
          <w:sz w:val="20"/>
          <w:szCs w:val="20"/>
          <w:lang w:val="en-US"/>
        </w:rPr>
        <w:t>of the experimental period</w:t>
      </w:r>
      <w:r w:rsidR="00C15701">
        <w:rPr>
          <w:rFonts w:ascii="Arial" w:hAnsi="Arial" w:cs="Arial"/>
          <w:sz w:val="20"/>
          <w:szCs w:val="20"/>
          <w:lang w:val="en-US"/>
        </w:rPr>
        <w:t xml:space="preserve"> ‒once performed all the experiments‒</w:t>
      </w:r>
      <w:r w:rsidR="00A84840" w:rsidRPr="002A288D">
        <w:rPr>
          <w:rFonts w:ascii="Arial" w:hAnsi="Arial" w:cs="Arial"/>
          <w:sz w:val="20"/>
          <w:szCs w:val="20"/>
          <w:lang w:val="en-US"/>
        </w:rPr>
        <w:t>.</w:t>
      </w:r>
      <w:r w:rsidR="00083DF4" w:rsidRPr="002A288D">
        <w:rPr>
          <w:rFonts w:ascii="Arial" w:hAnsi="Arial" w:cs="Arial"/>
          <w:sz w:val="20"/>
          <w:szCs w:val="20"/>
          <w:lang w:val="en-US"/>
        </w:rPr>
        <w:t xml:space="preserve"> </w:t>
      </w:r>
      <w:r w:rsidR="00083DF4" w:rsidRPr="00C15701">
        <w:rPr>
          <w:rFonts w:ascii="Arial" w:hAnsi="Arial" w:cs="Arial"/>
          <w:sz w:val="20"/>
          <w:szCs w:val="20"/>
          <w:lang w:val="en-US"/>
        </w:rPr>
        <w:t xml:space="preserve">Two-electrode EIS spectra corresponding to </w:t>
      </w:r>
      <w:r w:rsidR="00425007">
        <w:rPr>
          <w:rFonts w:ascii="Arial" w:hAnsi="Arial" w:cs="Arial"/>
          <w:sz w:val="20"/>
          <w:szCs w:val="20"/>
          <w:lang w:val="en-US"/>
        </w:rPr>
        <w:t xml:space="preserve">(c) </w:t>
      </w:r>
      <w:r w:rsidR="00083DF4" w:rsidRPr="00C15701">
        <w:rPr>
          <w:rFonts w:ascii="Arial" w:hAnsi="Arial" w:cs="Arial"/>
          <w:sz w:val="20"/>
          <w:szCs w:val="20"/>
          <w:lang w:val="en-US"/>
        </w:rPr>
        <w:t xml:space="preserve">the initial and final condition described </w:t>
      </w:r>
      <w:r w:rsidR="00F94224">
        <w:rPr>
          <w:rFonts w:ascii="Arial" w:hAnsi="Arial" w:cs="Arial"/>
          <w:sz w:val="20"/>
          <w:szCs w:val="20"/>
          <w:lang w:val="en-US"/>
        </w:rPr>
        <w:t>above</w:t>
      </w:r>
      <w:r w:rsidR="00083DF4" w:rsidRPr="00C15701">
        <w:rPr>
          <w:rFonts w:ascii="Arial" w:hAnsi="Arial" w:cs="Arial"/>
          <w:sz w:val="20"/>
          <w:szCs w:val="20"/>
          <w:lang w:val="en-US"/>
        </w:rPr>
        <w:t>.</w:t>
      </w:r>
      <w:r w:rsidRPr="00C15701">
        <w:rPr>
          <w:rFonts w:ascii="Arial" w:hAnsi="Arial" w:cs="Arial"/>
          <w:sz w:val="20"/>
          <w:szCs w:val="20"/>
          <w:lang w:val="en-US"/>
        </w:rPr>
        <w:t xml:space="preserve"> </w:t>
      </w:r>
      <w:r w:rsidR="009561B4" w:rsidRPr="00C15701">
        <w:rPr>
          <w:rFonts w:ascii="Arial" w:hAnsi="Arial" w:cs="Arial"/>
          <w:sz w:val="20"/>
          <w:szCs w:val="20"/>
          <w:lang w:val="en-US"/>
        </w:rPr>
        <w:t xml:space="preserve">Dots represent experimental values and dashed </w:t>
      </w:r>
      <w:r w:rsidR="00083DF4" w:rsidRPr="00C15701">
        <w:rPr>
          <w:rFonts w:ascii="Arial" w:hAnsi="Arial" w:cs="Arial"/>
          <w:sz w:val="20"/>
          <w:szCs w:val="20"/>
          <w:lang w:val="en-US"/>
        </w:rPr>
        <w:t>line</w:t>
      </w:r>
      <w:r w:rsidR="00F94224">
        <w:rPr>
          <w:rFonts w:ascii="Arial" w:hAnsi="Arial" w:cs="Arial"/>
          <w:sz w:val="20"/>
          <w:szCs w:val="20"/>
          <w:lang w:val="en-US"/>
        </w:rPr>
        <w:t>s</w:t>
      </w:r>
      <w:r w:rsidR="009561B4" w:rsidRPr="00C15701">
        <w:rPr>
          <w:rFonts w:ascii="Arial" w:hAnsi="Arial" w:cs="Arial"/>
          <w:sz w:val="20"/>
          <w:szCs w:val="20"/>
          <w:lang w:val="en-US"/>
        </w:rPr>
        <w:t xml:space="preserve"> </w:t>
      </w:r>
      <w:r w:rsidR="00F94224">
        <w:rPr>
          <w:rFonts w:ascii="Arial" w:hAnsi="Arial" w:cs="Arial"/>
          <w:sz w:val="20"/>
          <w:szCs w:val="20"/>
          <w:lang w:val="en-US"/>
        </w:rPr>
        <w:t xml:space="preserve">represent </w:t>
      </w:r>
      <w:r w:rsidR="009561B4" w:rsidRPr="00C15701">
        <w:rPr>
          <w:rFonts w:ascii="Arial" w:hAnsi="Arial" w:cs="Arial"/>
          <w:sz w:val="20"/>
          <w:szCs w:val="20"/>
          <w:lang w:val="en-US"/>
        </w:rPr>
        <w:t xml:space="preserve">fittings achieved. </w:t>
      </w:r>
      <w:r w:rsidR="00A84840" w:rsidRPr="00C15701">
        <w:rPr>
          <w:rFonts w:ascii="Arial" w:hAnsi="Arial" w:cs="Arial"/>
          <w:sz w:val="20"/>
          <w:szCs w:val="20"/>
          <w:lang w:val="en-US"/>
        </w:rPr>
        <w:t>E</w:t>
      </w:r>
      <w:r w:rsidR="00A15791" w:rsidRPr="00C15701">
        <w:rPr>
          <w:rFonts w:ascii="Arial" w:hAnsi="Arial" w:cs="Arial"/>
          <w:sz w:val="20"/>
          <w:szCs w:val="20"/>
          <w:lang w:val="en-US"/>
        </w:rPr>
        <w:t xml:space="preserve">quivalent </w:t>
      </w:r>
      <w:r w:rsidR="009561B4" w:rsidRPr="00C15701">
        <w:rPr>
          <w:rFonts w:ascii="Arial" w:hAnsi="Arial" w:cs="Arial"/>
          <w:sz w:val="20"/>
          <w:szCs w:val="20"/>
          <w:lang w:val="en-US"/>
        </w:rPr>
        <w:t xml:space="preserve">electric </w:t>
      </w:r>
      <w:r w:rsidR="00A15791" w:rsidRPr="00C15701">
        <w:rPr>
          <w:rFonts w:ascii="Arial" w:hAnsi="Arial" w:cs="Arial"/>
          <w:sz w:val="20"/>
          <w:szCs w:val="20"/>
          <w:lang w:val="en-US"/>
        </w:rPr>
        <w:t>circuit</w:t>
      </w:r>
      <w:r w:rsidR="009561B4" w:rsidRPr="00C15701">
        <w:rPr>
          <w:rFonts w:ascii="Arial" w:hAnsi="Arial" w:cs="Arial"/>
          <w:sz w:val="20"/>
          <w:szCs w:val="20"/>
          <w:lang w:val="en-US"/>
        </w:rPr>
        <w:t>s</w:t>
      </w:r>
      <w:r w:rsidR="00A15791" w:rsidRPr="00C15701">
        <w:rPr>
          <w:rFonts w:ascii="Arial" w:hAnsi="Arial" w:cs="Arial"/>
          <w:sz w:val="20"/>
          <w:szCs w:val="20"/>
          <w:lang w:val="en-US"/>
        </w:rPr>
        <w:t xml:space="preserve"> </w:t>
      </w:r>
      <w:r w:rsidR="00F94224">
        <w:rPr>
          <w:rFonts w:ascii="Arial" w:hAnsi="Arial" w:cs="Arial"/>
          <w:sz w:val="20"/>
          <w:szCs w:val="20"/>
          <w:lang w:val="en-US"/>
        </w:rPr>
        <w:t xml:space="preserve">model (ECM) </w:t>
      </w:r>
      <w:r w:rsidR="00A15791" w:rsidRPr="00C15701">
        <w:rPr>
          <w:rFonts w:ascii="Arial" w:hAnsi="Arial" w:cs="Arial"/>
          <w:sz w:val="20"/>
          <w:szCs w:val="20"/>
          <w:lang w:val="en-US"/>
        </w:rPr>
        <w:t xml:space="preserve">used for fitting the </w:t>
      </w:r>
      <w:r w:rsidR="009561B4" w:rsidRPr="00C15701">
        <w:rPr>
          <w:rFonts w:ascii="Arial" w:hAnsi="Arial" w:cs="Arial"/>
          <w:sz w:val="20"/>
          <w:szCs w:val="20"/>
          <w:lang w:val="en-US"/>
        </w:rPr>
        <w:t xml:space="preserve">EIS </w:t>
      </w:r>
      <w:r w:rsidR="00A15791" w:rsidRPr="00C15701">
        <w:rPr>
          <w:rFonts w:ascii="Arial" w:hAnsi="Arial" w:cs="Arial"/>
          <w:sz w:val="20"/>
          <w:szCs w:val="20"/>
          <w:lang w:val="en-US"/>
        </w:rPr>
        <w:t xml:space="preserve">spectra </w:t>
      </w:r>
      <w:r w:rsidR="009561B4" w:rsidRPr="00C15701">
        <w:rPr>
          <w:rFonts w:ascii="Arial" w:hAnsi="Arial" w:cs="Arial"/>
          <w:sz w:val="20"/>
          <w:szCs w:val="20"/>
          <w:lang w:val="en-US"/>
        </w:rPr>
        <w:t xml:space="preserve">in </w:t>
      </w:r>
      <w:r w:rsidR="00425007">
        <w:rPr>
          <w:rFonts w:ascii="Arial" w:hAnsi="Arial" w:cs="Arial"/>
          <w:sz w:val="20"/>
          <w:szCs w:val="20"/>
          <w:lang w:val="en-US"/>
        </w:rPr>
        <w:t xml:space="preserve">(d) </w:t>
      </w:r>
      <w:r w:rsidR="00F94224">
        <w:rPr>
          <w:rFonts w:ascii="Arial" w:hAnsi="Arial" w:cs="Arial"/>
          <w:sz w:val="20"/>
          <w:szCs w:val="20"/>
          <w:lang w:val="en-US"/>
        </w:rPr>
        <w:t xml:space="preserve">the </w:t>
      </w:r>
      <w:r w:rsidR="009561B4" w:rsidRPr="00C15701">
        <w:rPr>
          <w:rFonts w:ascii="Arial" w:hAnsi="Arial" w:cs="Arial"/>
          <w:sz w:val="20"/>
          <w:szCs w:val="20"/>
          <w:lang w:val="en-US"/>
        </w:rPr>
        <w:t>two-electrode test</w:t>
      </w:r>
      <w:r w:rsidR="00F94224">
        <w:rPr>
          <w:rFonts w:ascii="Arial" w:hAnsi="Arial" w:cs="Arial"/>
          <w:sz w:val="20"/>
          <w:szCs w:val="20"/>
          <w:lang w:val="en-US"/>
        </w:rPr>
        <w:t>s</w:t>
      </w:r>
      <w:r w:rsidR="009561B4" w:rsidRPr="00C15701">
        <w:rPr>
          <w:rFonts w:ascii="Arial" w:hAnsi="Arial" w:cs="Arial"/>
          <w:sz w:val="20"/>
          <w:szCs w:val="20"/>
          <w:lang w:val="en-US"/>
        </w:rPr>
        <w:t xml:space="preserve"> </w:t>
      </w:r>
      <w:r w:rsidR="00A15791" w:rsidRPr="00C15701">
        <w:rPr>
          <w:rFonts w:ascii="Arial" w:hAnsi="Arial" w:cs="Arial"/>
          <w:sz w:val="20"/>
          <w:szCs w:val="20"/>
          <w:lang w:val="en-US"/>
        </w:rPr>
        <w:t xml:space="preserve">and </w:t>
      </w:r>
      <w:r w:rsidR="00425007">
        <w:rPr>
          <w:rFonts w:ascii="Arial" w:hAnsi="Arial" w:cs="Arial"/>
          <w:sz w:val="20"/>
          <w:szCs w:val="20"/>
          <w:lang w:val="en-US"/>
        </w:rPr>
        <w:t xml:space="preserve">(e) </w:t>
      </w:r>
      <w:r w:rsidR="00F94224">
        <w:rPr>
          <w:rFonts w:ascii="Arial" w:hAnsi="Arial" w:cs="Arial"/>
          <w:sz w:val="20"/>
          <w:szCs w:val="20"/>
          <w:lang w:val="en-US"/>
        </w:rPr>
        <w:t xml:space="preserve">the </w:t>
      </w:r>
      <w:r w:rsidR="009561B4" w:rsidRPr="00C15701">
        <w:rPr>
          <w:rFonts w:ascii="Arial" w:hAnsi="Arial" w:cs="Arial"/>
          <w:sz w:val="20"/>
          <w:szCs w:val="20"/>
          <w:lang w:val="en-US"/>
        </w:rPr>
        <w:t>three</w:t>
      </w:r>
      <w:r w:rsidR="00A15791" w:rsidRPr="00C15701">
        <w:rPr>
          <w:rFonts w:ascii="Arial" w:hAnsi="Arial" w:cs="Arial"/>
          <w:sz w:val="20"/>
          <w:szCs w:val="20"/>
          <w:lang w:val="en-US"/>
        </w:rPr>
        <w:t>-electrode tests</w:t>
      </w:r>
      <w:r w:rsidR="009561B4" w:rsidRPr="00C15701">
        <w:rPr>
          <w:rFonts w:ascii="Arial" w:hAnsi="Arial" w:cs="Arial"/>
          <w:sz w:val="20"/>
          <w:szCs w:val="20"/>
          <w:lang w:val="en-US"/>
        </w:rPr>
        <w:t>.</w:t>
      </w:r>
      <w:r w:rsidR="00083DF4" w:rsidRPr="00C15701">
        <w:rPr>
          <w:rFonts w:ascii="Arial" w:hAnsi="Arial" w:cs="Arial"/>
          <w:sz w:val="20"/>
          <w:szCs w:val="20"/>
          <w:lang w:val="en-US"/>
        </w:rPr>
        <w:t xml:space="preserve"> </w:t>
      </w:r>
      <w:r w:rsidR="007F2AFE" w:rsidRPr="00C15701">
        <w:rPr>
          <w:rFonts w:ascii="Arial" w:hAnsi="Arial" w:cs="Arial"/>
          <w:sz w:val="20"/>
          <w:szCs w:val="20"/>
          <w:lang w:val="en-US"/>
        </w:rPr>
        <w:t>The circuit components are resistance</w:t>
      </w:r>
      <w:r w:rsidR="00F94224">
        <w:rPr>
          <w:rFonts w:ascii="Arial" w:hAnsi="Arial" w:cs="Arial"/>
          <w:sz w:val="20"/>
          <w:szCs w:val="20"/>
          <w:lang w:val="en-US"/>
        </w:rPr>
        <w:t>s</w:t>
      </w:r>
      <w:r w:rsidR="007F2AFE" w:rsidRPr="00C15701">
        <w:rPr>
          <w:rFonts w:ascii="Arial" w:hAnsi="Arial" w:cs="Arial"/>
          <w:sz w:val="20"/>
          <w:szCs w:val="20"/>
          <w:lang w:val="en-US"/>
        </w:rPr>
        <w:t xml:space="preserve"> (R), c</w:t>
      </w:r>
      <w:r w:rsidR="00CE0C15" w:rsidRPr="00C15701">
        <w:rPr>
          <w:rFonts w:ascii="Arial" w:hAnsi="Arial" w:cs="Arial"/>
          <w:sz w:val="20"/>
          <w:szCs w:val="20"/>
          <w:lang w:val="en-US"/>
        </w:rPr>
        <w:t>onstant phase element</w:t>
      </w:r>
      <w:r w:rsidR="00F94224">
        <w:rPr>
          <w:rFonts w:ascii="Arial" w:hAnsi="Arial" w:cs="Arial"/>
          <w:sz w:val="20"/>
          <w:szCs w:val="20"/>
          <w:lang w:val="en-US"/>
        </w:rPr>
        <w:t>s</w:t>
      </w:r>
      <w:r w:rsidR="007F2AFE" w:rsidRPr="00C15701">
        <w:rPr>
          <w:rFonts w:ascii="Arial" w:hAnsi="Arial" w:cs="Arial"/>
          <w:sz w:val="20"/>
          <w:szCs w:val="20"/>
          <w:lang w:val="en-US"/>
        </w:rPr>
        <w:t xml:space="preserve"> (Q) and </w:t>
      </w:r>
      <w:r w:rsidR="00F94224">
        <w:rPr>
          <w:rFonts w:ascii="Arial" w:hAnsi="Arial" w:cs="Arial"/>
          <w:sz w:val="20"/>
          <w:szCs w:val="20"/>
          <w:lang w:val="en-US"/>
        </w:rPr>
        <w:t xml:space="preserve">a </w:t>
      </w:r>
      <w:r w:rsidR="007F2AFE" w:rsidRPr="00C15701">
        <w:rPr>
          <w:rFonts w:ascii="Arial" w:hAnsi="Arial" w:cs="Arial"/>
          <w:sz w:val="20"/>
          <w:szCs w:val="20"/>
          <w:lang w:val="en-US"/>
        </w:rPr>
        <w:t xml:space="preserve">Warburg element (W). </w:t>
      </w:r>
      <w:bookmarkStart w:id="1" w:name="_Hlk145602208"/>
      <w:r w:rsidR="00CE0C15" w:rsidRPr="00C15701">
        <w:rPr>
          <w:rFonts w:ascii="Arial" w:hAnsi="Arial" w:cs="Arial"/>
          <w:sz w:val="20"/>
          <w:szCs w:val="20"/>
          <w:lang w:val="en-US"/>
        </w:rPr>
        <w:t>The EIS spectra intersection with the x-axis identifies the ohmic resistance</w:t>
      </w:r>
      <w:bookmarkEnd w:id="1"/>
      <w:r w:rsidR="00CE0C15" w:rsidRPr="00C15701">
        <w:rPr>
          <w:rFonts w:ascii="Arial" w:hAnsi="Arial" w:cs="Arial"/>
          <w:sz w:val="20"/>
          <w:szCs w:val="20"/>
          <w:lang w:val="en-US"/>
        </w:rPr>
        <w:t xml:space="preserve"> (R</w:t>
      </w:r>
      <w:r w:rsidR="00BF55EB" w:rsidRPr="00C15701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="00CE0C15" w:rsidRPr="00C15701">
        <w:rPr>
          <w:rFonts w:ascii="Arial" w:hAnsi="Arial" w:cs="Arial"/>
          <w:sz w:val="20"/>
          <w:szCs w:val="20"/>
          <w:lang w:val="en-US"/>
        </w:rPr>
        <w:t>)</w:t>
      </w:r>
      <w:r w:rsidR="00F94224">
        <w:rPr>
          <w:rFonts w:ascii="Arial" w:hAnsi="Arial" w:cs="Arial"/>
          <w:sz w:val="20"/>
          <w:szCs w:val="20"/>
          <w:lang w:val="en-US"/>
        </w:rPr>
        <w:t>,</w:t>
      </w:r>
      <w:r w:rsidR="00CE0C15" w:rsidRPr="00C15701">
        <w:rPr>
          <w:rFonts w:ascii="Arial" w:hAnsi="Arial" w:cs="Arial"/>
          <w:sz w:val="20"/>
          <w:szCs w:val="20"/>
          <w:lang w:val="en-US"/>
        </w:rPr>
        <w:t xml:space="preserve"> which </w:t>
      </w:r>
      <w:r w:rsidR="005B30C8" w:rsidRPr="00C15701">
        <w:rPr>
          <w:rFonts w:ascii="Arial" w:hAnsi="Arial" w:cs="Arial"/>
          <w:sz w:val="20"/>
          <w:szCs w:val="20"/>
          <w:lang w:val="en-US"/>
        </w:rPr>
        <w:t xml:space="preserve">usually </w:t>
      </w:r>
      <w:r w:rsidR="00CE0C15" w:rsidRPr="00C15701">
        <w:rPr>
          <w:rFonts w:ascii="Arial" w:hAnsi="Arial" w:cs="Arial"/>
          <w:sz w:val="20"/>
          <w:szCs w:val="20"/>
          <w:lang w:val="en-US"/>
        </w:rPr>
        <w:t>is expressed considering the cathode surface (Ω·m</w:t>
      </w:r>
      <w:r w:rsidR="00CE0C15" w:rsidRPr="00C1570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CE0C15" w:rsidRPr="00C15701">
        <w:rPr>
          <w:rFonts w:ascii="Arial" w:hAnsi="Arial" w:cs="Arial"/>
          <w:sz w:val="20"/>
          <w:szCs w:val="20"/>
          <w:lang w:val="en-US"/>
        </w:rPr>
        <w:t>).</w:t>
      </w:r>
    </w:p>
    <w:p w14:paraId="1B3C141C" w14:textId="068BF5E5" w:rsidR="00EE33DB" w:rsidRPr="008D43EC" w:rsidRDefault="00EE33DB" w:rsidP="008D43EC">
      <w:pPr>
        <w:rPr>
          <w:rFonts w:ascii="Arial" w:hAnsi="Arial" w:cs="Arial"/>
          <w:highlight w:val="green"/>
          <w:lang w:val="en-US"/>
        </w:rPr>
      </w:pPr>
    </w:p>
    <w:sectPr w:rsidR="00EE33DB" w:rsidRPr="008D43EC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DDA0E" w14:textId="77777777" w:rsidR="00B858F4" w:rsidRDefault="00B858F4" w:rsidP="00F30831">
      <w:pPr>
        <w:spacing w:after="0" w:line="240" w:lineRule="auto"/>
      </w:pPr>
      <w:r>
        <w:separator/>
      </w:r>
    </w:p>
  </w:endnote>
  <w:endnote w:type="continuationSeparator" w:id="0">
    <w:p w14:paraId="449D38EB" w14:textId="77777777" w:rsidR="00B858F4" w:rsidRDefault="00B858F4" w:rsidP="00F30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14662872"/>
      <w:docPartObj>
        <w:docPartGallery w:val="Page Numbers (Bottom of Page)"/>
        <w:docPartUnique/>
      </w:docPartObj>
    </w:sdtPr>
    <w:sdtContent>
      <w:p w14:paraId="3C3CC25C" w14:textId="4E50789B" w:rsidR="00213701" w:rsidRDefault="00213701" w:rsidP="0012638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0FF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32FE3" w14:textId="77777777" w:rsidR="00B858F4" w:rsidRDefault="00B858F4" w:rsidP="00F30831">
      <w:pPr>
        <w:spacing w:after="0" w:line="240" w:lineRule="auto"/>
      </w:pPr>
      <w:r>
        <w:separator/>
      </w:r>
    </w:p>
  </w:footnote>
  <w:footnote w:type="continuationSeparator" w:id="0">
    <w:p w14:paraId="35893FC0" w14:textId="77777777" w:rsidR="00B858F4" w:rsidRDefault="00B858F4" w:rsidP="00F30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BD3"/>
    <w:rsid w:val="000135AE"/>
    <w:rsid w:val="000232C3"/>
    <w:rsid w:val="00041B16"/>
    <w:rsid w:val="00045B84"/>
    <w:rsid w:val="00082CD0"/>
    <w:rsid w:val="00082DEA"/>
    <w:rsid w:val="00083DF4"/>
    <w:rsid w:val="00090A82"/>
    <w:rsid w:val="00095C23"/>
    <w:rsid w:val="000B298D"/>
    <w:rsid w:val="000C1B79"/>
    <w:rsid w:val="000D753A"/>
    <w:rsid w:val="001144FC"/>
    <w:rsid w:val="0012638B"/>
    <w:rsid w:val="00144539"/>
    <w:rsid w:val="00146F9E"/>
    <w:rsid w:val="00166D75"/>
    <w:rsid w:val="00193960"/>
    <w:rsid w:val="001B3750"/>
    <w:rsid w:val="001B3EA2"/>
    <w:rsid w:val="001E0DFF"/>
    <w:rsid w:val="001E0F63"/>
    <w:rsid w:val="001E2A03"/>
    <w:rsid w:val="00203F67"/>
    <w:rsid w:val="00204E22"/>
    <w:rsid w:val="00213701"/>
    <w:rsid w:val="00217A97"/>
    <w:rsid w:val="002265CC"/>
    <w:rsid w:val="00226A8C"/>
    <w:rsid w:val="00233C80"/>
    <w:rsid w:val="00241224"/>
    <w:rsid w:val="0025272A"/>
    <w:rsid w:val="002615B1"/>
    <w:rsid w:val="00275A61"/>
    <w:rsid w:val="002760F5"/>
    <w:rsid w:val="002916A6"/>
    <w:rsid w:val="002A288D"/>
    <w:rsid w:val="002E7A30"/>
    <w:rsid w:val="002F6716"/>
    <w:rsid w:val="003001FA"/>
    <w:rsid w:val="0030769B"/>
    <w:rsid w:val="003233B1"/>
    <w:rsid w:val="003447A0"/>
    <w:rsid w:val="00344FAD"/>
    <w:rsid w:val="00354C17"/>
    <w:rsid w:val="00355E31"/>
    <w:rsid w:val="00373859"/>
    <w:rsid w:val="003B591B"/>
    <w:rsid w:val="003D3946"/>
    <w:rsid w:val="003E5DE4"/>
    <w:rsid w:val="00411F7F"/>
    <w:rsid w:val="00413BD3"/>
    <w:rsid w:val="00425007"/>
    <w:rsid w:val="00436488"/>
    <w:rsid w:val="00493597"/>
    <w:rsid w:val="004A50BB"/>
    <w:rsid w:val="004B7068"/>
    <w:rsid w:val="004D253D"/>
    <w:rsid w:val="0051242E"/>
    <w:rsid w:val="00527268"/>
    <w:rsid w:val="00537533"/>
    <w:rsid w:val="00555AE4"/>
    <w:rsid w:val="0055617E"/>
    <w:rsid w:val="00584294"/>
    <w:rsid w:val="005934E3"/>
    <w:rsid w:val="005A1A30"/>
    <w:rsid w:val="005A26B2"/>
    <w:rsid w:val="005B30C8"/>
    <w:rsid w:val="005B4276"/>
    <w:rsid w:val="005C1ECD"/>
    <w:rsid w:val="005F5524"/>
    <w:rsid w:val="00603FC5"/>
    <w:rsid w:val="006230C3"/>
    <w:rsid w:val="00635D46"/>
    <w:rsid w:val="00684B5A"/>
    <w:rsid w:val="006A5326"/>
    <w:rsid w:val="006C2C6E"/>
    <w:rsid w:val="006D3805"/>
    <w:rsid w:val="006E0A66"/>
    <w:rsid w:val="006E4561"/>
    <w:rsid w:val="006E554C"/>
    <w:rsid w:val="006F2E66"/>
    <w:rsid w:val="006F748B"/>
    <w:rsid w:val="00713240"/>
    <w:rsid w:val="0071516B"/>
    <w:rsid w:val="00731F6B"/>
    <w:rsid w:val="007328E7"/>
    <w:rsid w:val="00753FAF"/>
    <w:rsid w:val="00765A33"/>
    <w:rsid w:val="00777A0C"/>
    <w:rsid w:val="00780DE0"/>
    <w:rsid w:val="00796153"/>
    <w:rsid w:val="007974C2"/>
    <w:rsid w:val="007A1E58"/>
    <w:rsid w:val="007A7A9C"/>
    <w:rsid w:val="007C11ED"/>
    <w:rsid w:val="007D477E"/>
    <w:rsid w:val="007E1F86"/>
    <w:rsid w:val="007F2AFE"/>
    <w:rsid w:val="007F449F"/>
    <w:rsid w:val="0080095C"/>
    <w:rsid w:val="008170FF"/>
    <w:rsid w:val="008600B5"/>
    <w:rsid w:val="00863A42"/>
    <w:rsid w:val="0086625E"/>
    <w:rsid w:val="008B5F64"/>
    <w:rsid w:val="008B7E58"/>
    <w:rsid w:val="008C1D34"/>
    <w:rsid w:val="008D43EC"/>
    <w:rsid w:val="008D786E"/>
    <w:rsid w:val="00905498"/>
    <w:rsid w:val="00912001"/>
    <w:rsid w:val="00927717"/>
    <w:rsid w:val="009561B4"/>
    <w:rsid w:val="009605B4"/>
    <w:rsid w:val="0099062C"/>
    <w:rsid w:val="009B2787"/>
    <w:rsid w:val="009B7698"/>
    <w:rsid w:val="009D01A7"/>
    <w:rsid w:val="009E7435"/>
    <w:rsid w:val="009F7075"/>
    <w:rsid w:val="00A11E11"/>
    <w:rsid w:val="00A15791"/>
    <w:rsid w:val="00A344A0"/>
    <w:rsid w:val="00A36D3A"/>
    <w:rsid w:val="00A47760"/>
    <w:rsid w:val="00A71BFD"/>
    <w:rsid w:val="00A74879"/>
    <w:rsid w:val="00A84840"/>
    <w:rsid w:val="00AA47EC"/>
    <w:rsid w:val="00AE4059"/>
    <w:rsid w:val="00B16805"/>
    <w:rsid w:val="00B22AFA"/>
    <w:rsid w:val="00B24368"/>
    <w:rsid w:val="00B32BF3"/>
    <w:rsid w:val="00B37CD7"/>
    <w:rsid w:val="00B41869"/>
    <w:rsid w:val="00B5354E"/>
    <w:rsid w:val="00B65628"/>
    <w:rsid w:val="00B73405"/>
    <w:rsid w:val="00B739E8"/>
    <w:rsid w:val="00B7731C"/>
    <w:rsid w:val="00B8230A"/>
    <w:rsid w:val="00B858F4"/>
    <w:rsid w:val="00B90CB5"/>
    <w:rsid w:val="00B92EA9"/>
    <w:rsid w:val="00B97AAB"/>
    <w:rsid w:val="00BB3013"/>
    <w:rsid w:val="00BB78F3"/>
    <w:rsid w:val="00BD7399"/>
    <w:rsid w:val="00BE7343"/>
    <w:rsid w:val="00BF55EB"/>
    <w:rsid w:val="00BF77F9"/>
    <w:rsid w:val="00C03FDB"/>
    <w:rsid w:val="00C142C5"/>
    <w:rsid w:val="00C15701"/>
    <w:rsid w:val="00C160AA"/>
    <w:rsid w:val="00C22716"/>
    <w:rsid w:val="00C44F0A"/>
    <w:rsid w:val="00C4693E"/>
    <w:rsid w:val="00C64150"/>
    <w:rsid w:val="00C86BA2"/>
    <w:rsid w:val="00C90449"/>
    <w:rsid w:val="00CA4119"/>
    <w:rsid w:val="00CB0E2A"/>
    <w:rsid w:val="00CB40BB"/>
    <w:rsid w:val="00CC3EAF"/>
    <w:rsid w:val="00CD32A8"/>
    <w:rsid w:val="00CD61F8"/>
    <w:rsid w:val="00CE0C15"/>
    <w:rsid w:val="00CF122C"/>
    <w:rsid w:val="00D24D99"/>
    <w:rsid w:val="00D43B46"/>
    <w:rsid w:val="00D53027"/>
    <w:rsid w:val="00D5484E"/>
    <w:rsid w:val="00D57075"/>
    <w:rsid w:val="00D65386"/>
    <w:rsid w:val="00D74132"/>
    <w:rsid w:val="00D762A3"/>
    <w:rsid w:val="00D80F4E"/>
    <w:rsid w:val="00D912F1"/>
    <w:rsid w:val="00DA4F9A"/>
    <w:rsid w:val="00DB0D69"/>
    <w:rsid w:val="00DB7888"/>
    <w:rsid w:val="00DC0B0B"/>
    <w:rsid w:val="00DD5CC9"/>
    <w:rsid w:val="00DE7C1B"/>
    <w:rsid w:val="00DF7829"/>
    <w:rsid w:val="00E167DB"/>
    <w:rsid w:val="00E21C01"/>
    <w:rsid w:val="00E2325E"/>
    <w:rsid w:val="00E27780"/>
    <w:rsid w:val="00E50728"/>
    <w:rsid w:val="00E878D7"/>
    <w:rsid w:val="00E96862"/>
    <w:rsid w:val="00EC2B17"/>
    <w:rsid w:val="00EC5F8A"/>
    <w:rsid w:val="00EE33DB"/>
    <w:rsid w:val="00EF10BA"/>
    <w:rsid w:val="00F07F64"/>
    <w:rsid w:val="00F22F63"/>
    <w:rsid w:val="00F2531D"/>
    <w:rsid w:val="00F30831"/>
    <w:rsid w:val="00F37EA0"/>
    <w:rsid w:val="00F801DF"/>
    <w:rsid w:val="00F94224"/>
    <w:rsid w:val="00F96F1F"/>
    <w:rsid w:val="00FA0CF7"/>
    <w:rsid w:val="00FC5C9A"/>
    <w:rsid w:val="00FD250D"/>
    <w:rsid w:val="00FE6409"/>
    <w:rsid w:val="00FF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6A1818E"/>
  <w15:chartTrackingRefBased/>
  <w15:docId w15:val="{7601C8F3-7F78-45D4-80DD-E381FBB3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it-I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E6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30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0831"/>
  </w:style>
  <w:style w:type="paragraph" w:styleId="Piedepgina">
    <w:name w:val="footer"/>
    <w:basedOn w:val="Normal"/>
    <w:link w:val="PiedepginaCar"/>
    <w:uiPriority w:val="99"/>
    <w:unhideWhenUsed/>
    <w:rsid w:val="00F30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0831"/>
  </w:style>
  <w:style w:type="paragraph" w:styleId="Textodeglobo">
    <w:name w:val="Balloon Text"/>
    <w:basedOn w:val="Normal"/>
    <w:link w:val="TextodegloboCar"/>
    <w:uiPriority w:val="99"/>
    <w:semiHidden/>
    <w:unhideWhenUsed/>
    <w:rsid w:val="00C22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2716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31F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31F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31F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1F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1F6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A50BB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12638B"/>
    <w:rPr>
      <w:color w:val="0563C1" w:themeColor="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12638B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12638B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14:ligatures w14:val="none"/>
    </w:rPr>
  </w:style>
  <w:style w:type="paragraph" w:styleId="Prrafodelista">
    <w:name w:val="List Paragraph"/>
    <w:basedOn w:val="Normal"/>
    <w:uiPriority w:val="34"/>
    <w:qFormat/>
    <w:rsid w:val="003E5DE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137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4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DD3768-D791-44C9-91E8-A70B7AB7F327}">
  <we:reference id="4b785c87-866c-4bad-85d8-5d1ae467ac9a" version="3.12.0.0" store="EXCatalog" storeType="EXCatalog"/>
  <we:alternateReferences>
    <we:reference id="WA104381909" version="3.1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E8948-5F5E-4AE5-B979-C5FE09AAB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7</TotalTime>
  <Pages>4</Pages>
  <Words>419</Words>
  <Characters>2308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ESSI</dc:creator>
  <cp:keywords/>
  <dc:description/>
  <cp:lastModifiedBy>Albert Magrí Aloy</cp:lastModifiedBy>
  <cp:revision>49</cp:revision>
  <cp:lastPrinted>2023-12-11T08:47:00Z</cp:lastPrinted>
  <dcterms:created xsi:type="dcterms:W3CDTF">2023-10-17T10:11:00Z</dcterms:created>
  <dcterms:modified xsi:type="dcterms:W3CDTF">2024-07-3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31e643-8e2c-4fbd-a94f-5c4b698e30e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